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DDD395" w14:textId="67AA7A51" w:rsidR="004C4B09" w:rsidRPr="00661956" w:rsidRDefault="005645D5" w:rsidP="004C4B09">
      <w:pPr>
        <w:rPr>
          <w:b/>
        </w:rPr>
      </w:pPr>
      <w:r>
        <w:rPr>
          <w:b/>
        </w:rPr>
        <w:t xml:space="preserve">S3 </w:t>
      </w:r>
      <w:r w:rsidR="004C4B09" w:rsidRPr="00661956">
        <w:rPr>
          <w:b/>
        </w:rPr>
        <w:t>Table. List of the excluded studies after a full-text review</w:t>
      </w:r>
    </w:p>
    <w:p w14:paraId="1F0B035A" w14:textId="77777777" w:rsidR="004C4B09" w:rsidRDefault="004C4B09" w:rsidP="004C4B09">
      <w:pPr>
        <w:rPr>
          <w:b/>
        </w:rPr>
      </w:pPr>
    </w:p>
    <w:tbl>
      <w:tblPr>
        <w:tblW w:w="99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4111"/>
        <w:gridCol w:w="5880"/>
      </w:tblGrid>
      <w:tr w:rsidR="004C4B09" w14:paraId="663FE5BC" w14:textId="77777777" w:rsidTr="007D4714">
        <w:tc>
          <w:tcPr>
            <w:tcW w:w="4111" w:type="dxa"/>
          </w:tcPr>
          <w:p w14:paraId="048C4FDE" w14:textId="77777777" w:rsidR="004C4B09" w:rsidRPr="00BA44A1" w:rsidRDefault="004C4B09" w:rsidP="007D4714">
            <w:pPr>
              <w:rPr>
                <w:b/>
                <w:bCs/>
                <w:color w:val="000000"/>
              </w:rPr>
            </w:pPr>
            <w:r w:rsidRPr="00BA44A1">
              <w:rPr>
                <w:b/>
                <w:bCs/>
                <w:color w:val="000000"/>
              </w:rPr>
              <w:t>Author, year</w:t>
            </w:r>
          </w:p>
        </w:tc>
        <w:tc>
          <w:tcPr>
            <w:tcW w:w="5880" w:type="dxa"/>
          </w:tcPr>
          <w:p w14:paraId="15E0A5A8" w14:textId="77777777" w:rsidR="004C4B09" w:rsidRPr="00BA44A1" w:rsidRDefault="004C4B09" w:rsidP="007D4714">
            <w:pPr>
              <w:rPr>
                <w:b/>
                <w:bCs/>
                <w:color w:val="000000"/>
              </w:rPr>
            </w:pPr>
            <w:r w:rsidRPr="00BA44A1">
              <w:rPr>
                <w:b/>
                <w:bCs/>
                <w:color w:val="000000"/>
              </w:rPr>
              <w:t xml:space="preserve">Reasons of exclusion </w:t>
            </w:r>
          </w:p>
        </w:tc>
      </w:tr>
      <w:tr w:rsidR="004C4B09" w14:paraId="71BC79E2" w14:textId="77777777" w:rsidTr="007D4714">
        <w:tc>
          <w:tcPr>
            <w:tcW w:w="4111" w:type="dxa"/>
          </w:tcPr>
          <w:p w14:paraId="3C5D56FB" w14:textId="2349DB1F" w:rsidR="004C4B09" w:rsidRPr="0031600F" w:rsidRDefault="004C4B09" w:rsidP="007D4714">
            <w:pPr>
              <w:rPr>
                <w:vertAlign w:val="superscript"/>
              </w:rPr>
            </w:pPr>
            <w:r w:rsidRPr="00C869FC">
              <w:t>Bao</w:t>
            </w:r>
            <w:r w:rsidRPr="005A4271">
              <w:t xml:space="preserve"> et al., 2022</w:t>
            </w:r>
            <w:r w:rsidR="0031600F">
              <w:rPr>
                <w:vertAlign w:val="superscript"/>
              </w:rPr>
              <w:t>1</w:t>
            </w:r>
          </w:p>
        </w:tc>
        <w:tc>
          <w:tcPr>
            <w:tcW w:w="5880" w:type="dxa"/>
          </w:tcPr>
          <w:p w14:paraId="63DEB46C" w14:textId="77777777" w:rsidR="004C4B09" w:rsidRDefault="004C4B09" w:rsidP="007D4714">
            <w:r>
              <w:t>Did not report the outcome of interest</w:t>
            </w:r>
          </w:p>
        </w:tc>
      </w:tr>
      <w:tr w:rsidR="004C4B09" w14:paraId="42B7A784" w14:textId="77777777" w:rsidTr="007D4714">
        <w:tc>
          <w:tcPr>
            <w:tcW w:w="4111" w:type="dxa"/>
          </w:tcPr>
          <w:p w14:paraId="669CCD75" w14:textId="46F14B92" w:rsidR="004C4B09" w:rsidRPr="0031600F" w:rsidRDefault="004C4B09" w:rsidP="007D4714">
            <w:pPr>
              <w:rPr>
                <w:vertAlign w:val="superscript"/>
              </w:rPr>
            </w:pPr>
            <w:proofErr w:type="spellStart"/>
            <w:r>
              <w:t>B</w:t>
            </w:r>
            <w:r w:rsidRPr="00D91B7D">
              <w:t>yonanebye</w:t>
            </w:r>
            <w:proofErr w:type="spellEnd"/>
            <w:r>
              <w:t xml:space="preserve"> </w:t>
            </w:r>
            <w:r w:rsidRPr="005A4271">
              <w:t>et al., 202</w:t>
            </w:r>
            <w:r>
              <w:t>1</w:t>
            </w:r>
            <w:r w:rsidR="0031600F">
              <w:rPr>
                <w:vertAlign w:val="superscript"/>
              </w:rPr>
              <w:t>2</w:t>
            </w:r>
          </w:p>
        </w:tc>
        <w:tc>
          <w:tcPr>
            <w:tcW w:w="5880" w:type="dxa"/>
          </w:tcPr>
          <w:p w14:paraId="2882F32C" w14:textId="77777777" w:rsidR="004C4B09" w:rsidRDefault="004C4B09" w:rsidP="007D4714">
            <w:r w:rsidRPr="00F63C99">
              <w:t>Did not report the outcome of interest</w:t>
            </w:r>
          </w:p>
        </w:tc>
      </w:tr>
      <w:tr w:rsidR="004C4B09" w14:paraId="6C3550E1" w14:textId="77777777" w:rsidTr="007D4714">
        <w:tc>
          <w:tcPr>
            <w:tcW w:w="4111" w:type="dxa"/>
          </w:tcPr>
          <w:p w14:paraId="1AA24633" w14:textId="1506C9AF" w:rsidR="004C4B09" w:rsidRPr="0031600F" w:rsidRDefault="004C4B09" w:rsidP="007D4714">
            <w:pPr>
              <w:rPr>
                <w:vertAlign w:val="superscript"/>
              </w:rPr>
            </w:pPr>
            <w:r w:rsidRPr="006A622D">
              <w:t>Fernandes</w:t>
            </w:r>
            <w:r w:rsidRPr="005A4271">
              <w:t xml:space="preserve"> et al., 202</w:t>
            </w:r>
            <w:r>
              <w:t>2</w:t>
            </w:r>
            <w:r w:rsidR="0031600F">
              <w:rPr>
                <w:vertAlign w:val="superscript"/>
              </w:rPr>
              <w:t>3</w:t>
            </w:r>
          </w:p>
        </w:tc>
        <w:tc>
          <w:tcPr>
            <w:tcW w:w="5880" w:type="dxa"/>
          </w:tcPr>
          <w:p w14:paraId="5E6BE4CC" w14:textId="77777777" w:rsidR="004C4B09" w:rsidRDefault="004C4B09" w:rsidP="007D4714">
            <w:r w:rsidRPr="00F63C99">
              <w:t>Did not report the outcome of interest</w:t>
            </w:r>
          </w:p>
        </w:tc>
      </w:tr>
      <w:tr w:rsidR="004C4B09" w14:paraId="0FD5212D" w14:textId="77777777" w:rsidTr="007D4714">
        <w:tc>
          <w:tcPr>
            <w:tcW w:w="4111" w:type="dxa"/>
          </w:tcPr>
          <w:p w14:paraId="546CC1B8" w14:textId="044780CA" w:rsidR="004C4B09" w:rsidRPr="0031600F" w:rsidRDefault="004C4B09" w:rsidP="007D4714">
            <w:pPr>
              <w:rPr>
                <w:vertAlign w:val="superscript"/>
              </w:rPr>
            </w:pPr>
            <w:proofErr w:type="spellStart"/>
            <w:r w:rsidRPr="00C869FC">
              <w:t>Gashu</w:t>
            </w:r>
            <w:proofErr w:type="spellEnd"/>
            <w:r>
              <w:t xml:space="preserve"> </w:t>
            </w:r>
            <w:r w:rsidRPr="005A4271">
              <w:t>et al., 20</w:t>
            </w:r>
            <w:r>
              <w:t>19</w:t>
            </w:r>
            <w:r w:rsidR="0031600F">
              <w:rPr>
                <w:vertAlign w:val="superscript"/>
              </w:rPr>
              <w:t>4</w:t>
            </w:r>
          </w:p>
        </w:tc>
        <w:tc>
          <w:tcPr>
            <w:tcW w:w="5880" w:type="dxa"/>
          </w:tcPr>
          <w:p w14:paraId="6B50A4F4" w14:textId="77777777" w:rsidR="004C4B09" w:rsidRDefault="004C4B09" w:rsidP="007D4714">
            <w:r w:rsidRPr="00F63C99">
              <w:t>Did not report the outcome of interest</w:t>
            </w:r>
          </w:p>
        </w:tc>
      </w:tr>
      <w:tr w:rsidR="004C4B09" w14:paraId="63192DD0" w14:textId="77777777" w:rsidTr="007D4714">
        <w:tc>
          <w:tcPr>
            <w:tcW w:w="4111" w:type="dxa"/>
          </w:tcPr>
          <w:p w14:paraId="7E666AA0" w14:textId="58E1C3A1" w:rsidR="004C4B09" w:rsidRPr="0031600F" w:rsidRDefault="004C4B09" w:rsidP="007D4714">
            <w:pPr>
              <w:rPr>
                <w:vertAlign w:val="superscript"/>
              </w:rPr>
            </w:pPr>
            <w:r w:rsidRPr="00506488">
              <w:t>Majella</w:t>
            </w:r>
            <w:r>
              <w:t xml:space="preserve"> </w:t>
            </w:r>
            <w:r w:rsidRPr="005A4271">
              <w:t>et al., 20</w:t>
            </w:r>
            <w:r>
              <w:t>21</w:t>
            </w:r>
            <w:r w:rsidR="0031600F">
              <w:rPr>
                <w:vertAlign w:val="superscript"/>
              </w:rPr>
              <w:t>5</w:t>
            </w:r>
          </w:p>
        </w:tc>
        <w:tc>
          <w:tcPr>
            <w:tcW w:w="5880" w:type="dxa"/>
          </w:tcPr>
          <w:p w14:paraId="3A156D91" w14:textId="77777777" w:rsidR="004C4B09" w:rsidRPr="002230BF" w:rsidRDefault="004C4B09" w:rsidP="007D4714">
            <w:r w:rsidRPr="00F63C99">
              <w:t>Did not report the outcome of interest</w:t>
            </w:r>
          </w:p>
        </w:tc>
      </w:tr>
      <w:tr w:rsidR="004C4B09" w14:paraId="32377FFE" w14:textId="77777777" w:rsidTr="007D4714">
        <w:tc>
          <w:tcPr>
            <w:tcW w:w="4111" w:type="dxa"/>
          </w:tcPr>
          <w:p w14:paraId="57FF721B" w14:textId="200A6FF6" w:rsidR="004C4B09" w:rsidRPr="0031600F" w:rsidRDefault="004C4B09" w:rsidP="007D4714">
            <w:pPr>
              <w:rPr>
                <w:vertAlign w:val="superscript"/>
              </w:rPr>
            </w:pPr>
            <w:proofErr w:type="spellStart"/>
            <w:r w:rsidRPr="006C0B21">
              <w:t>Manyazewal</w:t>
            </w:r>
            <w:proofErr w:type="spellEnd"/>
            <w:r>
              <w:t xml:space="preserve"> </w:t>
            </w:r>
            <w:r w:rsidRPr="005A4271">
              <w:t>et al.,</w:t>
            </w:r>
            <w:r>
              <w:t xml:space="preserve"> 2022</w:t>
            </w:r>
            <w:r w:rsidR="0031600F">
              <w:rPr>
                <w:vertAlign w:val="superscript"/>
              </w:rPr>
              <w:t>6</w:t>
            </w:r>
          </w:p>
        </w:tc>
        <w:tc>
          <w:tcPr>
            <w:tcW w:w="5880" w:type="dxa"/>
          </w:tcPr>
          <w:p w14:paraId="7DC96513" w14:textId="77777777" w:rsidR="004C4B09" w:rsidRPr="002230BF" w:rsidRDefault="004C4B09" w:rsidP="007D4714">
            <w:r w:rsidRPr="00F63C99">
              <w:t>Did not report the outcome of interest</w:t>
            </w:r>
          </w:p>
        </w:tc>
      </w:tr>
      <w:tr w:rsidR="004C4B09" w14:paraId="102ABAC2" w14:textId="77777777" w:rsidTr="007D4714">
        <w:tc>
          <w:tcPr>
            <w:tcW w:w="4111" w:type="dxa"/>
          </w:tcPr>
          <w:p w14:paraId="1635F0F1" w14:textId="7AC773DC" w:rsidR="004C4B09" w:rsidRPr="0031600F" w:rsidRDefault="004C4B09" w:rsidP="007D4714">
            <w:pPr>
              <w:rPr>
                <w:vertAlign w:val="superscript"/>
              </w:rPr>
            </w:pPr>
            <w:proofErr w:type="spellStart"/>
            <w:r w:rsidRPr="003777B0">
              <w:t>Mwansa-Kambafwile</w:t>
            </w:r>
            <w:proofErr w:type="spellEnd"/>
            <w:r>
              <w:t xml:space="preserve"> </w:t>
            </w:r>
            <w:r w:rsidRPr="005A4271">
              <w:t>et al., 20</w:t>
            </w:r>
            <w:r>
              <w:t>22</w:t>
            </w:r>
            <w:r w:rsidR="0031600F">
              <w:rPr>
                <w:vertAlign w:val="superscript"/>
              </w:rPr>
              <w:t>7</w:t>
            </w:r>
          </w:p>
        </w:tc>
        <w:tc>
          <w:tcPr>
            <w:tcW w:w="5880" w:type="dxa"/>
          </w:tcPr>
          <w:p w14:paraId="2E6913D6" w14:textId="77777777" w:rsidR="004C4B09" w:rsidRDefault="004C4B09" w:rsidP="007D4714">
            <w:r w:rsidRPr="00F63C99">
              <w:t>Did not report the outcome of interest</w:t>
            </w:r>
          </w:p>
        </w:tc>
      </w:tr>
      <w:tr w:rsidR="004C4B09" w14:paraId="0F8B2009" w14:textId="77777777" w:rsidTr="007D4714">
        <w:tc>
          <w:tcPr>
            <w:tcW w:w="4111" w:type="dxa"/>
          </w:tcPr>
          <w:p w14:paraId="524B58ED" w14:textId="2096EE4B" w:rsidR="004C4B09" w:rsidRPr="0031600F" w:rsidRDefault="004C4B09" w:rsidP="007D4714">
            <w:pPr>
              <w:rPr>
                <w:vertAlign w:val="superscript"/>
              </w:rPr>
            </w:pPr>
            <w:r w:rsidRPr="008B5791">
              <w:t>Sequeira-Aymar</w:t>
            </w:r>
            <w:r w:rsidR="0031600F">
              <w:rPr>
                <w:vertAlign w:val="superscript"/>
              </w:rPr>
              <w:t>8</w:t>
            </w:r>
          </w:p>
        </w:tc>
        <w:tc>
          <w:tcPr>
            <w:tcW w:w="5880" w:type="dxa"/>
          </w:tcPr>
          <w:p w14:paraId="2F9F5BA2" w14:textId="77777777" w:rsidR="004C4B09" w:rsidRPr="002230BF" w:rsidRDefault="004C4B09" w:rsidP="007D4714">
            <w:r w:rsidRPr="00F63C99">
              <w:t>Did not report the outcome of interest</w:t>
            </w:r>
          </w:p>
        </w:tc>
      </w:tr>
      <w:tr w:rsidR="004C4B09" w14:paraId="4ABCF7AE" w14:textId="77777777" w:rsidTr="007D4714">
        <w:tc>
          <w:tcPr>
            <w:tcW w:w="4111" w:type="dxa"/>
          </w:tcPr>
          <w:p w14:paraId="6758A600" w14:textId="383A943C" w:rsidR="004C4B09" w:rsidRPr="0031600F" w:rsidRDefault="004C4B09" w:rsidP="007D4714">
            <w:pPr>
              <w:rPr>
                <w:vertAlign w:val="superscript"/>
              </w:rPr>
            </w:pPr>
            <w:r w:rsidRPr="00D91B7D">
              <w:t>Thompson</w:t>
            </w:r>
            <w:r>
              <w:t xml:space="preserve"> </w:t>
            </w:r>
            <w:r w:rsidRPr="005A4271">
              <w:t>et al.,</w:t>
            </w:r>
            <w:r>
              <w:t xml:space="preserve"> 2022</w:t>
            </w:r>
            <w:r w:rsidR="0031600F">
              <w:rPr>
                <w:vertAlign w:val="superscript"/>
              </w:rPr>
              <w:t>9</w:t>
            </w:r>
          </w:p>
        </w:tc>
        <w:tc>
          <w:tcPr>
            <w:tcW w:w="5880" w:type="dxa"/>
          </w:tcPr>
          <w:p w14:paraId="4EE538B3" w14:textId="77777777" w:rsidR="004C4B09" w:rsidRPr="002230BF" w:rsidRDefault="004C4B09" w:rsidP="007D4714">
            <w:r w:rsidRPr="00F63C99">
              <w:t>Did not report the outcome of interest</w:t>
            </w:r>
          </w:p>
        </w:tc>
      </w:tr>
      <w:tr w:rsidR="004C4B09" w14:paraId="1E2EA040" w14:textId="77777777" w:rsidTr="007D4714">
        <w:tc>
          <w:tcPr>
            <w:tcW w:w="4111" w:type="dxa"/>
          </w:tcPr>
          <w:p w14:paraId="4E76A115" w14:textId="44FBFB13" w:rsidR="004C4B09" w:rsidRPr="0031600F" w:rsidRDefault="004C4B09" w:rsidP="007D4714">
            <w:pPr>
              <w:rPr>
                <w:vertAlign w:val="superscript"/>
              </w:rPr>
            </w:pPr>
            <w:r w:rsidRPr="006C3891">
              <w:t>Wagstaff A</w:t>
            </w:r>
            <w:r>
              <w:t xml:space="preserve"> </w:t>
            </w:r>
            <w:r w:rsidRPr="005A4271">
              <w:t>et al.,</w:t>
            </w:r>
            <w:r>
              <w:t xml:space="preserve"> 2019</w:t>
            </w:r>
            <w:r w:rsidR="0031600F">
              <w:rPr>
                <w:vertAlign w:val="superscript"/>
              </w:rPr>
              <w:t>10</w:t>
            </w:r>
          </w:p>
        </w:tc>
        <w:tc>
          <w:tcPr>
            <w:tcW w:w="5880" w:type="dxa"/>
          </w:tcPr>
          <w:p w14:paraId="380E786C" w14:textId="77777777" w:rsidR="004C4B09" w:rsidRDefault="004C4B09" w:rsidP="007D4714">
            <w:r w:rsidRPr="00F63C99">
              <w:t>Did not report the outcome of interest</w:t>
            </w:r>
          </w:p>
        </w:tc>
      </w:tr>
    </w:tbl>
    <w:p w14:paraId="7DC688FE" w14:textId="77777777" w:rsidR="004C4B09" w:rsidRDefault="004C4B09" w:rsidP="004C4B09">
      <w:pPr>
        <w:rPr>
          <w:b/>
          <w:color w:val="000000"/>
        </w:rPr>
      </w:pPr>
    </w:p>
    <w:p w14:paraId="44827EFF" w14:textId="77777777" w:rsidR="004C4B09" w:rsidRDefault="004C4B09" w:rsidP="004C4B09">
      <w:pPr>
        <w:ind w:left="425" w:hanging="425"/>
        <w:rPr>
          <w:b/>
          <w:color w:val="000000"/>
        </w:rPr>
      </w:pPr>
      <w:r>
        <w:rPr>
          <w:b/>
          <w:color w:val="000000"/>
        </w:rPr>
        <w:t xml:space="preserve">References </w:t>
      </w:r>
    </w:p>
    <w:p w14:paraId="5D4EC6E4" w14:textId="77777777" w:rsidR="004C4B09" w:rsidRPr="00387824" w:rsidRDefault="004C4B09" w:rsidP="004C4B09">
      <w:pPr>
        <w:ind w:left="425" w:hanging="425"/>
        <w:rPr>
          <w:b/>
          <w:color w:val="000000"/>
        </w:rPr>
      </w:pPr>
    </w:p>
    <w:p w14:paraId="3230F2E5" w14:textId="6E110573" w:rsidR="004C4B09" w:rsidRDefault="004C4B09" w:rsidP="00C64E9E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r w:rsidRPr="00C869FC">
        <w:t xml:space="preserve">Bao Y, Wang C, Xu H, Lai Y, Yan Y, Ma Y, Yu T, Wu Y. Effects of an mHealth Intervention for Pulmonary Tuberculosis Self-management Based on the Integrated Theory of Health Behavior Change: Randomized Controlled Trial. </w:t>
      </w:r>
      <w:r w:rsidRPr="00C64E9E">
        <w:rPr>
          <w:i/>
          <w:iCs/>
        </w:rPr>
        <w:t xml:space="preserve">JMIR Public Health </w:t>
      </w:r>
      <w:proofErr w:type="spellStart"/>
      <w:r w:rsidRPr="00C64E9E">
        <w:rPr>
          <w:i/>
          <w:iCs/>
        </w:rPr>
        <w:t>Surveill</w:t>
      </w:r>
      <w:proofErr w:type="spellEnd"/>
      <w:r w:rsidRPr="00C869FC">
        <w:t xml:space="preserve">. 2022;8(7):e34277. </w:t>
      </w:r>
      <w:hyperlink r:id="rId5" w:history="1">
        <w:r w:rsidRPr="0090521D">
          <w:rPr>
            <w:rStyle w:val="Hyperlink"/>
          </w:rPr>
          <w:t>https://doi.org/10.2196/34277</w:t>
        </w:r>
      </w:hyperlink>
    </w:p>
    <w:p w14:paraId="1AE2FB68" w14:textId="1E0AFBF9" w:rsidR="004C4B09" w:rsidRDefault="004C4B09" w:rsidP="00C64E9E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proofErr w:type="spellStart"/>
      <w:r w:rsidRPr="00D91B7D">
        <w:t>Byonanebye</w:t>
      </w:r>
      <w:proofErr w:type="spellEnd"/>
      <w:r w:rsidRPr="00D91B7D">
        <w:t xml:space="preserve">, D. M., </w:t>
      </w:r>
      <w:proofErr w:type="spellStart"/>
      <w:r w:rsidRPr="00D91B7D">
        <w:t>Mackline</w:t>
      </w:r>
      <w:proofErr w:type="spellEnd"/>
      <w:r w:rsidRPr="00D91B7D">
        <w:t xml:space="preserve">, H., </w:t>
      </w:r>
      <w:proofErr w:type="spellStart"/>
      <w:r w:rsidRPr="00D91B7D">
        <w:t>Sekaggya</w:t>
      </w:r>
      <w:proofErr w:type="spellEnd"/>
      <w:r w:rsidRPr="00D91B7D">
        <w:t xml:space="preserve">-Wiltshire, C., </w:t>
      </w:r>
      <w:proofErr w:type="spellStart"/>
      <w:r w:rsidRPr="00D91B7D">
        <w:t>Kiragga</w:t>
      </w:r>
      <w:proofErr w:type="spellEnd"/>
      <w:r w:rsidRPr="00D91B7D">
        <w:t xml:space="preserve">, A. N., </w:t>
      </w:r>
      <w:proofErr w:type="spellStart"/>
      <w:r w:rsidRPr="00D91B7D">
        <w:t>Lamorde</w:t>
      </w:r>
      <w:proofErr w:type="spellEnd"/>
      <w:r w:rsidRPr="00D91B7D">
        <w:t xml:space="preserve">, M., </w:t>
      </w:r>
      <w:proofErr w:type="spellStart"/>
      <w:r w:rsidRPr="00D91B7D">
        <w:t>Oseku</w:t>
      </w:r>
      <w:proofErr w:type="spellEnd"/>
      <w:r w:rsidRPr="00D91B7D">
        <w:t>, E., King, R., &amp; Parkes-</w:t>
      </w:r>
      <w:proofErr w:type="spellStart"/>
      <w:r w:rsidRPr="00D91B7D">
        <w:t>Ratanshi</w:t>
      </w:r>
      <w:proofErr w:type="spellEnd"/>
      <w:r w:rsidRPr="00D91B7D">
        <w:t xml:space="preserve">, R. (2021). Impact of a mobile phone-based interactive voice response software on tuberculosis treatment outcomes in Uganda (CFL-TB): a protocol for a randomized controlled trial. </w:t>
      </w:r>
      <w:r w:rsidRPr="00C64E9E">
        <w:rPr>
          <w:i/>
          <w:iCs/>
        </w:rPr>
        <w:t>Trials</w:t>
      </w:r>
      <w:r w:rsidRPr="00D91B7D">
        <w:t xml:space="preserve">, 22(1), 391. </w:t>
      </w:r>
      <w:hyperlink r:id="rId6" w:history="1">
        <w:r w:rsidRPr="0090521D">
          <w:rPr>
            <w:rStyle w:val="Hyperlink"/>
          </w:rPr>
          <w:t>https://doi.org/10.1186/s13063-021-05352-z</w:t>
        </w:r>
      </w:hyperlink>
    </w:p>
    <w:p w14:paraId="10D391D0" w14:textId="62EC27C4" w:rsidR="004C4B09" w:rsidRDefault="004C4B09" w:rsidP="00C64E9E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r w:rsidRPr="006A622D">
        <w:t xml:space="preserve">Fernandes L, </w:t>
      </w:r>
      <w:proofErr w:type="spellStart"/>
      <w:r w:rsidRPr="006A622D">
        <w:t>Narvekar</w:t>
      </w:r>
      <w:proofErr w:type="spellEnd"/>
      <w:r w:rsidRPr="006A622D">
        <w:t xml:space="preserve"> A, </w:t>
      </w:r>
      <w:proofErr w:type="spellStart"/>
      <w:r w:rsidRPr="006A622D">
        <w:t>Lawande</w:t>
      </w:r>
      <w:proofErr w:type="spellEnd"/>
      <w:r w:rsidRPr="006A622D">
        <w:t xml:space="preserve"> D. Efficacy of smoking cessation intervention delivered through mobile tele-</w:t>
      </w:r>
      <w:proofErr w:type="spellStart"/>
      <w:r w:rsidRPr="006A622D">
        <w:t>counseling</w:t>
      </w:r>
      <w:proofErr w:type="spellEnd"/>
      <w:r w:rsidRPr="006A622D">
        <w:t xml:space="preserve"> among smokers with tuberculosis in a Revised National Tuberculosis Control Program. </w:t>
      </w:r>
      <w:r w:rsidRPr="00C64E9E">
        <w:rPr>
          <w:i/>
          <w:iCs/>
        </w:rPr>
        <w:t xml:space="preserve">Indian J </w:t>
      </w:r>
      <w:proofErr w:type="spellStart"/>
      <w:r w:rsidRPr="00C64E9E">
        <w:rPr>
          <w:i/>
          <w:iCs/>
        </w:rPr>
        <w:t>Tuberc</w:t>
      </w:r>
      <w:proofErr w:type="spellEnd"/>
      <w:r w:rsidRPr="00C64E9E">
        <w:rPr>
          <w:i/>
          <w:iCs/>
        </w:rPr>
        <w:t>.</w:t>
      </w:r>
      <w:r w:rsidRPr="006A622D">
        <w:t xml:space="preserve"> 2022;69(2):207–12.</w:t>
      </w:r>
      <w:r>
        <w:t xml:space="preserve"> </w:t>
      </w:r>
      <w:hyperlink r:id="rId7" w:history="1">
        <w:r w:rsidRPr="0090521D">
          <w:rPr>
            <w:rStyle w:val="Hyperlink"/>
          </w:rPr>
          <w:t>https://doi.org/10.1016/j.ijtb.2021.08.017</w:t>
        </w:r>
      </w:hyperlink>
    </w:p>
    <w:p w14:paraId="1F8D818D" w14:textId="5DD3EBDA" w:rsidR="004C4B09" w:rsidRDefault="004C4B09" w:rsidP="00C64E9E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proofErr w:type="spellStart"/>
      <w:r w:rsidRPr="00C869FC">
        <w:t>Gashu</w:t>
      </w:r>
      <w:proofErr w:type="spellEnd"/>
      <w:r w:rsidRPr="00C869FC">
        <w:t xml:space="preserve"> KD, </w:t>
      </w:r>
      <w:proofErr w:type="spellStart"/>
      <w:r w:rsidRPr="00C869FC">
        <w:t>Gelaye</w:t>
      </w:r>
      <w:proofErr w:type="spellEnd"/>
      <w:r w:rsidRPr="00C869FC">
        <w:t xml:space="preserve"> KA, Lester R, </w:t>
      </w:r>
      <w:proofErr w:type="spellStart"/>
      <w:r w:rsidRPr="00C869FC">
        <w:t>Tilahun</w:t>
      </w:r>
      <w:proofErr w:type="spellEnd"/>
      <w:r w:rsidRPr="00C869FC">
        <w:t xml:space="preserve"> B. Combined effect of pill refilling and self-medication reminder system on patients' adherence to tuberculosis treatment during continuation phase in Northwest Ethiopia: a study protocol for randomised controlled trial. </w:t>
      </w:r>
      <w:r w:rsidRPr="00C64E9E">
        <w:rPr>
          <w:i/>
          <w:iCs/>
        </w:rPr>
        <w:t>BMJ Health Care Inform</w:t>
      </w:r>
      <w:r w:rsidRPr="00C869FC">
        <w:t>. 2019;26(1):e100050.</w:t>
      </w:r>
      <w:r>
        <w:t xml:space="preserve"> </w:t>
      </w:r>
      <w:hyperlink r:id="rId8" w:history="1">
        <w:r w:rsidRPr="0090521D">
          <w:rPr>
            <w:rStyle w:val="Hyperlink"/>
          </w:rPr>
          <w:t>https://doi.org/10.1136/bmjhci-2019-100050</w:t>
        </w:r>
      </w:hyperlink>
    </w:p>
    <w:p w14:paraId="12AFBF6A" w14:textId="260BF99E" w:rsidR="004C4B09" w:rsidRDefault="004C4B09" w:rsidP="00C64E9E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r w:rsidRPr="00506488">
        <w:t xml:space="preserve">Majella MG, </w:t>
      </w:r>
      <w:proofErr w:type="spellStart"/>
      <w:r w:rsidRPr="00506488">
        <w:t>Thekkur</w:t>
      </w:r>
      <w:proofErr w:type="spellEnd"/>
      <w:r w:rsidRPr="00506488">
        <w:t xml:space="preserve"> P, Kumar AM, </w:t>
      </w:r>
      <w:proofErr w:type="spellStart"/>
      <w:r w:rsidRPr="00506488">
        <w:t>Chinnakali</w:t>
      </w:r>
      <w:proofErr w:type="spellEnd"/>
      <w:r w:rsidRPr="00506488">
        <w:t xml:space="preserve"> P, Saka VK, Roy G. Effect of mobile voice calls on treatment initiation among patients diagnosed with tuberculosis in a tertiary care hospital of Puducherry: a randomized controlled trial. </w:t>
      </w:r>
      <w:r w:rsidRPr="00C64E9E">
        <w:rPr>
          <w:i/>
          <w:iCs/>
        </w:rPr>
        <w:t>J Postgrad Med</w:t>
      </w:r>
      <w:r w:rsidRPr="00506488">
        <w:t xml:space="preserve">. 2021;67(4):205–12. </w:t>
      </w:r>
      <w:hyperlink r:id="rId9" w:history="1">
        <w:r w:rsidRPr="0090521D">
          <w:rPr>
            <w:rStyle w:val="Hyperlink"/>
          </w:rPr>
          <w:t>https://doi.org/10.4103/jpgm.JPGM_1105_20</w:t>
        </w:r>
      </w:hyperlink>
    </w:p>
    <w:p w14:paraId="70E73EEE" w14:textId="3473D9B2" w:rsidR="00FD55F0" w:rsidRDefault="004C4B09" w:rsidP="00C64E9E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proofErr w:type="spellStart"/>
      <w:r w:rsidRPr="006C0B21">
        <w:t>Manyazewal</w:t>
      </w:r>
      <w:proofErr w:type="spellEnd"/>
      <w:r w:rsidRPr="006C0B21">
        <w:t xml:space="preserve"> T, </w:t>
      </w:r>
      <w:proofErr w:type="spellStart"/>
      <w:r w:rsidRPr="006C0B21">
        <w:t>Woldeamanuel</w:t>
      </w:r>
      <w:proofErr w:type="spellEnd"/>
      <w:r w:rsidRPr="006C0B21">
        <w:t xml:space="preserve"> Y, </w:t>
      </w:r>
      <w:proofErr w:type="spellStart"/>
      <w:r w:rsidRPr="006C0B21">
        <w:t>Fekadu</w:t>
      </w:r>
      <w:proofErr w:type="spellEnd"/>
      <w:r w:rsidRPr="006C0B21">
        <w:t xml:space="preserve"> A, Holland DP, Marconi VC. Effect of Digital Medication Event Reminder and Monitor-Observed Therapy vs Standard Directly Observed Therapy on Health-Related Quality of Life and Catastrophic Costs in Patients With Tuberculosis: A Secondary Analysis of a Randomized Clinical Trial. </w:t>
      </w:r>
      <w:r w:rsidRPr="00C64E9E">
        <w:rPr>
          <w:i/>
          <w:iCs/>
        </w:rPr>
        <w:t xml:space="preserve">JAMA </w:t>
      </w:r>
      <w:proofErr w:type="spellStart"/>
      <w:r w:rsidRPr="00C64E9E">
        <w:rPr>
          <w:i/>
          <w:iCs/>
        </w:rPr>
        <w:t>Netw</w:t>
      </w:r>
      <w:proofErr w:type="spellEnd"/>
      <w:r w:rsidRPr="00C64E9E">
        <w:rPr>
          <w:i/>
          <w:iCs/>
        </w:rPr>
        <w:t xml:space="preserve"> Open</w:t>
      </w:r>
      <w:r w:rsidRPr="006C0B21">
        <w:t>. 2022;5(9):e2230509.</w:t>
      </w:r>
      <w:r w:rsidR="00FD55F0">
        <w:t xml:space="preserve"> </w:t>
      </w:r>
      <w:hyperlink r:id="rId10" w:history="1">
        <w:r w:rsidR="00FD55F0" w:rsidRPr="0090521D">
          <w:rPr>
            <w:rStyle w:val="Hyperlink"/>
          </w:rPr>
          <w:t>https://doi.org/10.1001/jamanetworkopen.2022.30509</w:t>
        </w:r>
      </w:hyperlink>
    </w:p>
    <w:p w14:paraId="0EA20267" w14:textId="035BE55D" w:rsidR="00FD55F0" w:rsidRDefault="004C4B09" w:rsidP="00C64E9E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proofErr w:type="spellStart"/>
      <w:r w:rsidRPr="00D5365D">
        <w:t>Mwansa-Kambafwile</w:t>
      </w:r>
      <w:proofErr w:type="spellEnd"/>
      <w:r w:rsidRPr="00D5365D">
        <w:t xml:space="preserve"> JRM, </w:t>
      </w:r>
      <w:proofErr w:type="spellStart"/>
      <w:r w:rsidRPr="00D5365D">
        <w:t>Chasela</w:t>
      </w:r>
      <w:proofErr w:type="spellEnd"/>
      <w:r w:rsidRPr="00D5365D">
        <w:t xml:space="preserve"> C, Levin J, Ismail N, Menezes C. Treatment initiation among tuberculosis patients: the role of short message service (SMS) </w:t>
      </w:r>
      <w:r w:rsidRPr="00D5365D">
        <w:lastRenderedPageBreak/>
        <w:t xml:space="preserve">technology and ward-based outreach teams (WBOTs). BMC </w:t>
      </w:r>
      <w:r w:rsidRPr="00C64E9E">
        <w:rPr>
          <w:i/>
          <w:iCs/>
        </w:rPr>
        <w:t>Public Health</w:t>
      </w:r>
      <w:r w:rsidRPr="00D5365D">
        <w:t xml:space="preserve">. 2022;22(1):318. </w:t>
      </w:r>
      <w:hyperlink r:id="rId11" w:history="1">
        <w:r w:rsidR="00FD55F0" w:rsidRPr="0090521D">
          <w:rPr>
            <w:rStyle w:val="Hyperlink"/>
          </w:rPr>
          <w:t>https://doi.org/10.1186/s12889-022-12736-6</w:t>
        </w:r>
      </w:hyperlink>
    </w:p>
    <w:p w14:paraId="2C85E134" w14:textId="73D4F22B" w:rsidR="004C4B09" w:rsidRDefault="004C4B09" w:rsidP="00C64E9E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r>
        <w:t>[</w:t>
      </w:r>
      <w:proofErr w:type="spellStart"/>
      <w:r w:rsidRPr="008B5791">
        <w:t>Sequeira-Aymar</w:t>
      </w:r>
      <w:proofErr w:type="spellEnd"/>
      <w:r w:rsidRPr="008B5791">
        <w:t xml:space="preserve"> E, Cruz A, Serra-</w:t>
      </w:r>
      <w:proofErr w:type="spellStart"/>
      <w:r w:rsidRPr="008B5791">
        <w:t>Burriel</w:t>
      </w:r>
      <w:proofErr w:type="spellEnd"/>
      <w:r w:rsidRPr="008B5791">
        <w:t xml:space="preserve"> M, di </w:t>
      </w:r>
      <w:proofErr w:type="spellStart"/>
      <w:r w:rsidRPr="008B5791">
        <w:t>Lollo</w:t>
      </w:r>
      <w:proofErr w:type="spellEnd"/>
      <w:r w:rsidRPr="008B5791">
        <w:t xml:space="preserve"> X, Gonçalves AQ, Camps-</w:t>
      </w:r>
      <w:proofErr w:type="spellStart"/>
      <w:r w:rsidRPr="008B5791">
        <w:t>Vilà</w:t>
      </w:r>
      <w:proofErr w:type="spellEnd"/>
      <w:r w:rsidRPr="008B5791">
        <w:t xml:space="preserve"> L, </w:t>
      </w:r>
      <w:proofErr w:type="spellStart"/>
      <w:r w:rsidRPr="008B5791">
        <w:t>Monclus</w:t>
      </w:r>
      <w:proofErr w:type="spellEnd"/>
      <w:r w:rsidRPr="008B5791">
        <w:t xml:space="preserve">-Gonzalez MM, </w:t>
      </w:r>
      <w:proofErr w:type="spellStart"/>
      <w:r w:rsidRPr="008B5791">
        <w:t>Revuelta</w:t>
      </w:r>
      <w:proofErr w:type="spellEnd"/>
      <w:r w:rsidRPr="008B5791">
        <w:t xml:space="preserve">-Muñoz EM, </w:t>
      </w:r>
      <w:proofErr w:type="spellStart"/>
      <w:r w:rsidRPr="008B5791">
        <w:t>Busquet-Solé</w:t>
      </w:r>
      <w:proofErr w:type="spellEnd"/>
      <w:r w:rsidRPr="008B5791">
        <w:t xml:space="preserve"> N, </w:t>
      </w:r>
      <w:proofErr w:type="spellStart"/>
      <w:r w:rsidRPr="008B5791">
        <w:t>Sarriegui</w:t>
      </w:r>
      <w:proofErr w:type="spellEnd"/>
      <w:r w:rsidRPr="008B5791">
        <w:t xml:space="preserve">-Domínguez S, </w:t>
      </w:r>
      <w:proofErr w:type="spellStart"/>
      <w:r w:rsidRPr="008B5791">
        <w:t>Casellas</w:t>
      </w:r>
      <w:proofErr w:type="spellEnd"/>
      <w:r w:rsidRPr="008B5791">
        <w:t xml:space="preserve"> A, </w:t>
      </w:r>
      <w:proofErr w:type="spellStart"/>
      <w:r w:rsidRPr="008B5791">
        <w:t>Llorca</w:t>
      </w:r>
      <w:proofErr w:type="spellEnd"/>
      <w:r w:rsidRPr="008B5791">
        <w:t xml:space="preserve"> MRD, Aguilar-Martín C, Jacques-</w:t>
      </w:r>
      <w:proofErr w:type="spellStart"/>
      <w:r w:rsidRPr="008B5791">
        <w:t>Aviñó</w:t>
      </w:r>
      <w:proofErr w:type="spellEnd"/>
      <w:r w:rsidRPr="008B5791">
        <w:t xml:space="preserve"> C, Hargreaves S, </w:t>
      </w:r>
      <w:proofErr w:type="spellStart"/>
      <w:r w:rsidRPr="008B5791">
        <w:t>Requena</w:t>
      </w:r>
      <w:proofErr w:type="spellEnd"/>
      <w:r w:rsidRPr="008B5791">
        <w:t xml:space="preserve">-Mendez A, CRIBMI (IS-MiHealth) Working Group. Improving the detection of infectious diseases in at-risk migrants with an innovative integrated multi-infection screening digital decision support tool (IS-MiHealth) in primary care: a pilot cluster-randomized-controlled trial. </w:t>
      </w:r>
      <w:r w:rsidRPr="00C64E9E">
        <w:rPr>
          <w:i/>
          <w:iCs/>
        </w:rPr>
        <w:t>J Travel Med</w:t>
      </w:r>
      <w:r w:rsidRPr="008B5791">
        <w:t>. 2022;29(7):taab100.</w:t>
      </w:r>
      <w:r>
        <w:t xml:space="preserve"> </w:t>
      </w:r>
      <w:hyperlink r:id="rId12" w:history="1">
        <w:r w:rsidRPr="0090521D">
          <w:rPr>
            <w:rStyle w:val="Hyperlink"/>
          </w:rPr>
          <w:t>https://doi.org/10.1093/jtm/taab100</w:t>
        </w:r>
      </w:hyperlink>
    </w:p>
    <w:p w14:paraId="271D5B5D" w14:textId="777AC233" w:rsidR="004C4B09" w:rsidRDefault="004C4B09" w:rsidP="00C64E9E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r w:rsidRPr="00D91B7D">
        <w:t xml:space="preserve">Thompson RR, </w:t>
      </w:r>
      <w:proofErr w:type="spellStart"/>
      <w:r w:rsidRPr="00D91B7D">
        <w:t>Kityamuwesi</w:t>
      </w:r>
      <w:proofErr w:type="spellEnd"/>
      <w:r w:rsidRPr="00D91B7D">
        <w:t xml:space="preserve"> A, </w:t>
      </w:r>
      <w:proofErr w:type="spellStart"/>
      <w:r w:rsidRPr="00D91B7D">
        <w:t>Kuan</w:t>
      </w:r>
      <w:proofErr w:type="spellEnd"/>
      <w:r w:rsidRPr="00D91B7D">
        <w:t xml:space="preserve"> A, </w:t>
      </w:r>
      <w:proofErr w:type="spellStart"/>
      <w:r w:rsidRPr="00D91B7D">
        <w:t>Oyuku</w:t>
      </w:r>
      <w:proofErr w:type="spellEnd"/>
      <w:r w:rsidRPr="00D91B7D">
        <w:t xml:space="preserve"> D, Tucker A, Ferguson O, </w:t>
      </w:r>
      <w:proofErr w:type="spellStart"/>
      <w:r w:rsidRPr="00D91B7D">
        <w:t>Kunihira</w:t>
      </w:r>
      <w:proofErr w:type="spellEnd"/>
      <w:r w:rsidRPr="00D91B7D">
        <w:t xml:space="preserve"> </w:t>
      </w:r>
      <w:proofErr w:type="spellStart"/>
      <w:r w:rsidRPr="00D91B7D">
        <w:t>Tinka</w:t>
      </w:r>
      <w:proofErr w:type="spellEnd"/>
      <w:r w:rsidRPr="00D91B7D">
        <w:t xml:space="preserve"> L, Crowder R, </w:t>
      </w:r>
      <w:proofErr w:type="spellStart"/>
      <w:r w:rsidRPr="00D91B7D">
        <w:t>Turyahabwe</w:t>
      </w:r>
      <w:proofErr w:type="spellEnd"/>
      <w:r w:rsidRPr="00D91B7D">
        <w:t xml:space="preserve"> S, </w:t>
      </w:r>
      <w:proofErr w:type="spellStart"/>
      <w:r w:rsidRPr="00D91B7D">
        <w:t>Cattamanchi</w:t>
      </w:r>
      <w:proofErr w:type="spellEnd"/>
      <w:r w:rsidRPr="00D91B7D">
        <w:t xml:space="preserve"> A, Dowdy DW, </w:t>
      </w:r>
      <w:proofErr w:type="spellStart"/>
      <w:r w:rsidRPr="00D91B7D">
        <w:t>Katamba</w:t>
      </w:r>
      <w:proofErr w:type="spellEnd"/>
      <w:r w:rsidRPr="00D91B7D">
        <w:t xml:space="preserve"> A, Sohn H. Cost and cost-effectiveness of a digital adherence technology for tuberculosis treatment support in Uganda. </w:t>
      </w:r>
      <w:r w:rsidRPr="00C64E9E">
        <w:rPr>
          <w:i/>
          <w:iCs/>
        </w:rPr>
        <w:t>Value Health</w:t>
      </w:r>
      <w:r w:rsidRPr="00D91B7D">
        <w:t xml:space="preserve">. 2022;25(6):924–30. </w:t>
      </w:r>
      <w:hyperlink r:id="rId13" w:history="1">
        <w:r w:rsidRPr="0090521D">
          <w:rPr>
            <w:rStyle w:val="Hyperlink"/>
          </w:rPr>
          <w:t>https://doi.org/10.1016/j.jval.2021.12.002</w:t>
        </w:r>
      </w:hyperlink>
    </w:p>
    <w:p w14:paraId="2C46BF9A" w14:textId="3B791F2E" w:rsidR="004C4B09" w:rsidRDefault="004C4B09" w:rsidP="00C64E9E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r w:rsidRPr="006C3891">
        <w:t xml:space="preserve">Wagstaff A, van </w:t>
      </w:r>
      <w:proofErr w:type="spellStart"/>
      <w:r w:rsidRPr="006C3891">
        <w:t>Doorslaer</w:t>
      </w:r>
      <w:proofErr w:type="spellEnd"/>
      <w:r w:rsidRPr="006C3891">
        <w:t xml:space="preserve"> E, Burger R. SMS nudges as a tool to reduce tuberculosis treatment delay and </w:t>
      </w:r>
      <w:proofErr w:type="spellStart"/>
      <w:r w:rsidRPr="006C3891">
        <w:t>pretreatment</w:t>
      </w:r>
      <w:proofErr w:type="spellEnd"/>
      <w:r w:rsidRPr="006C3891">
        <w:t xml:space="preserve"> loss to follow-up: A randomized controlled trial.</w:t>
      </w:r>
      <w:r w:rsidRPr="00C64E9E">
        <w:rPr>
          <w:i/>
          <w:iCs/>
        </w:rPr>
        <w:t xml:space="preserve"> </w:t>
      </w:r>
      <w:proofErr w:type="spellStart"/>
      <w:r w:rsidRPr="00C64E9E">
        <w:rPr>
          <w:i/>
          <w:iCs/>
        </w:rPr>
        <w:t>PLoS</w:t>
      </w:r>
      <w:proofErr w:type="spellEnd"/>
      <w:r w:rsidRPr="00C64E9E">
        <w:rPr>
          <w:i/>
          <w:iCs/>
        </w:rPr>
        <w:t xml:space="preserve"> One</w:t>
      </w:r>
      <w:r w:rsidRPr="006C3891">
        <w:t>. 2019;14(6):e0218527.</w:t>
      </w:r>
      <w:r>
        <w:t xml:space="preserve"> </w:t>
      </w:r>
      <w:hyperlink r:id="rId14" w:history="1">
        <w:r w:rsidRPr="0090521D">
          <w:rPr>
            <w:rStyle w:val="Hyperlink"/>
          </w:rPr>
          <w:t>https://doi.org/10.1371/journal.pone.0218527</w:t>
        </w:r>
      </w:hyperlink>
    </w:p>
    <w:p w14:paraId="31312EFE" w14:textId="77777777" w:rsidR="004C4B09" w:rsidRDefault="004C4B09" w:rsidP="004C4B09">
      <w:pPr>
        <w:pBdr>
          <w:top w:val="nil"/>
          <w:left w:val="nil"/>
          <w:bottom w:val="nil"/>
          <w:right w:val="nil"/>
          <w:between w:val="nil"/>
        </w:pBdr>
        <w:ind w:left="426" w:hanging="426"/>
      </w:pPr>
    </w:p>
    <w:p w14:paraId="5728C226" w14:textId="77777777" w:rsidR="00FA760A" w:rsidRDefault="00FA760A"/>
    <w:sectPr w:rsidR="00FA760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E22825"/>
    <w:multiLevelType w:val="hybridMultilevel"/>
    <w:tmpl w:val="85A462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623778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4B09"/>
    <w:rsid w:val="0003598B"/>
    <w:rsid w:val="00063CEC"/>
    <w:rsid w:val="000769D9"/>
    <w:rsid w:val="00081038"/>
    <w:rsid w:val="000836FD"/>
    <w:rsid w:val="000A5F99"/>
    <w:rsid w:val="000B0A80"/>
    <w:rsid w:val="000C44DF"/>
    <w:rsid w:val="00130C2F"/>
    <w:rsid w:val="0013245F"/>
    <w:rsid w:val="00141565"/>
    <w:rsid w:val="001443DD"/>
    <w:rsid w:val="0015070F"/>
    <w:rsid w:val="00154AA0"/>
    <w:rsid w:val="00156FC9"/>
    <w:rsid w:val="00195A77"/>
    <w:rsid w:val="001C57C8"/>
    <w:rsid w:val="00217FCD"/>
    <w:rsid w:val="00235FC2"/>
    <w:rsid w:val="002546B8"/>
    <w:rsid w:val="002D03F7"/>
    <w:rsid w:val="002D1659"/>
    <w:rsid w:val="002D5967"/>
    <w:rsid w:val="002D7E32"/>
    <w:rsid w:val="002F2FA3"/>
    <w:rsid w:val="0031600F"/>
    <w:rsid w:val="003245FE"/>
    <w:rsid w:val="00363079"/>
    <w:rsid w:val="00381CBF"/>
    <w:rsid w:val="003B3E2E"/>
    <w:rsid w:val="003E7E1F"/>
    <w:rsid w:val="0046781F"/>
    <w:rsid w:val="004C1B90"/>
    <w:rsid w:val="004C4B09"/>
    <w:rsid w:val="004F2113"/>
    <w:rsid w:val="004F5834"/>
    <w:rsid w:val="005113E2"/>
    <w:rsid w:val="005645D5"/>
    <w:rsid w:val="005B139C"/>
    <w:rsid w:val="005C04CD"/>
    <w:rsid w:val="005F241B"/>
    <w:rsid w:val="00665E65"/>
    <w:rsid w:val="00675087"/>
    <w:rsid w:val="006C1013"/>
    <w:rsid w:val="006E02BA"/>
    <w:rsid w:val="00714755"/>
    <w:rsid w:val="007515E9"/>
    <w:rsid w:val="00752A3C"/>
    <w:rsid w:val="00764B10"/>
    <w:rsid w:val="007B66DC"/>
    <w:rsid w:val="007E34B4"/>
    <w:rsid w:val="00801C70"/>
    <w:rsid w:val="00824BD4"/>
    <w:rsid w:val="00834B2E"/>
    <w:rsid w:val="00835177"/>
    <w:rsid w:val="00842BCC"/>
    <w:rsid w:val="00844581"/>
    <w:rsid w:val="00875400"/>
    <w:rsid w:val="008A58B1"/>
    <w:rsid w:val="008E67BF"/>
    <w:rsid w:val="009316C8"/>
    <w:rsid w:val="0094319D"/>
    <w:rsid w:val="009433D3"/>
    <w:rsid w:val="009566E1"/>
    <w:rsid w:val="009A25D8"/>
    <w:rsid w:val="009A5799"/>
    <w:rsid w:val="009B30D6"/>
    <w:rsid w:val="009C2E1C"/>
    <w:rsid w:val="009C5006"/>
    <w:rsid w:val="00A0510E"/>
    <w:rsid w:val="00A165B9"/>
    <w:rsid w:val="00A57571"/>
    <w:rsid w:val="00A72053"/>
    <w:rsid w:val="00A950C0"/>
    <w:rsid w:val="00AB6339"/>
    <w:rsid w:val="00AB7E8F"/>
    <w:rsid w:val="00AE10EA"/>
    <w:rsid w:val="00B34DCE"/>
    <w:rsid w:val="00BB58F2"/>
    <w:rsid w:val="00C25494"/>
    <w:rsid w:val="00C33991"/>
    <w:rsid w:val="00C50F29"/>
    <w:rsid w:val="00C64E9E"/>
    <w:rsid w:val="00C96E38"/>
    <w:rsid w:val="00CC3467"/>
    <w:rsid w:val="00CC512C"/>
    <w:rsid w:val="00CE57ED"/>
    <w:rsid w:val="00CE7C1D"/>
    <w:rsid w:val="00CF3A26"/>
    <w:rsid w:val="00D31653"/>
    <w:rsid w:val="00D5594B"/>
    <w:rsid w:val="00D961BA"/>
    <w:rsid w:val="00DD30BA"/>
    <w:rsid w:val="00E600C0"/>
    <w:rsid w:val="00E60FE6"/>
    <w:rsid w:val="00EC09D7"/>
    <w:rsid w:val="00EC69FA"/>
    <w:rsid w:val="00EE5598"/>
    <w:rsid w:val="00EE7AD1"/>
    <w:rsid w:val="00F02CC3"/>
    <w:rsid w:val="00F16E34"/>
    <w:rsid w:val="00F17FAD"/>
    <w:rsid w:val="00F3626A"/>
    <w:rsid w:val="00F55A13"/>
    <w:rsid w:val="00F84B3D"/>
    <w:rsid w:val="00F90698"/>
    <w:rsid w:val="00FA760A"/>
    <w:rsid w:val="00FD5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5C6FC39"/>
  <w15:chartTrackingRefBased/>
  <w15:docId w15:val="{2EDBF40E-C43E-5E42-B109-9E47B1C68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4B0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C4B0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D55F0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C64E9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36/bmjhci-2019-100050" TargetMode="External"/><Relationship Id="rId13" Type="http://schemas.openxmlformats.org/officeDocument/2006/relationships/hyperlink" Target="https://doi.org/10.1016/j.jval.2021.12.002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1016/j.ijtb.2021.08.017" TargetMode="External"/><Relationship Id="rId12" Type="http://schemas.openxmlformats.org/officeDocument/2006/relationships/hyperlink" Target="https://doi.org/10.1093/jtm/taab100" TargetMode="Externa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hyperlink" Target="https://doi.org/10.1186/s13063-021-05352-z" TargetMode="External"/><Relationship Id="rId11" Type="http://schemas.openxmlformats.org/officeDocument/2006/relationships/hyperlink" Target="https://doi.org/10.1186/s12889-022-12736-6" TargetMode="External"/><Relationship Id="rId5" Type="http://schemas.openxmlformats.org/officeDocument/2006/relationships/hyperlink" Target="https://doi.org/10.2196/34277" TargetMode="External"/><Relationship Id="rId15" Type="http://schemas.openxmlformats.org/officeDocument/2006/relationships/fontTable" Target="fontTable.xml"/><Relationship Id="rId10" Type="http://schemas.openxmlformats.org/officeDocument/2006/relationships/hyperlink" Target="https://doi.org/10.1001/jamanetworkopen.2022.30509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4103/jpgm.JPGM_1105_20" TargetMode="External"/><Relationship Id="rId14" Type="http://schemas.openxmlformats.org/officeDocument/2006/relationships/hyperlink" Target="https://doi.org/10.1371/journal.pone.021852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712</Words>
  <Characters>4062</Characters>
  <Application>Microsoft Office Word</Application>
  <DocSecurity>0</DocSecurity>
  <Lines>33</Lines>
  <Paragraphs>9</Paragraphs>
  <ScaleCrop>false</ScaleCrop>
  <Company/>
  <LinksUpToDate>false</LinksUpToDate>
  <CharactersWithSpaces>4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sufzalaya</dc:creator>
  <cp:keywords/>
  <dc:description/>
  <cp:lastModifiedBy>yusufzalaya</cp:lastModifiedBy>
  <cp:revision>6</cp:revision>
  <dcterms:created xsi:type="dcterms:W3CDTF">2024-10-06T08:17:00Z</dcterms:created>
  <dcterms:modified xsi:type="dcterms:W3CDTF">2024-10-07T05:04:00Z</dcterms:modified>
</cp:coreProperties>
</file>